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F6AF64" w14:textId="6E4D3371" w:rsidR="00F37691" w:rsidRPr="006446B9" w:rsidRDefault="00280CFD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bookmarkStart w:id="0" w:name="_GoBack"/>
      <w:bookmarkEnd w:id="0"/>
      <w:r w:rsidRPr="006446B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S</w:t>
      </w:r>
      <w:r w:rsidR="008C684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3</w:t>
      </w: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  <w:r w:rsidR="006446B9" w:rsidRPr="006446B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Table</w:t>
      </w:r>
      <w:r w:rsidR="00F37691" w:rsidRPr="006446B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. </w:t>
      </w:r>
      <w:r w:rsidR="00BC0C7E" w:rsidRPr="006446B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Model output used to determine</w:t>
      </w:r>
      <w:r w:rsidR="00F37691" w:rsidRPr="006446B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the </w:t>
      </w:r>
      <w:r w:rsidR="0051663D" w:rsidRPr="006446B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cost-effectiveness threshold</w:t>
      </w:r>
    </w:p>
    <w:p w14:paraId="088CEE20" w14:textId="2197EA50" w:rsidR="00F37691" w:rsidRPr="006446B9" w:rsidRDefault="00F37691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10170" w:type="dxa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2160"/>
        <w:gridCol w:w="180"/>
        <w:gridCol w:w="990"/>
        <w:gridCol w:w="1170"/>
        <w:gridCol w:w="1080"/>
        <w:gridCol w:w="1170"/>
        <w:gridCol w:w="1080"/>
        <w:gridCol w:w="1170"/>
        <w:gridCol w:w="1170"/>
      </w:tblGrid>
      <w:tr w:rsidR="006446B9" w:rsidRPr="006446B9" w14:paraId="6272483C" w14:textId="77777777" w:rsidTr="00B67931">
        <w:tc>
          <w:tcPr>
            <w:tcW w:w="216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5DD4F86B" w14:textId="77777777" w:rsidR="0051663D" w:rsidRPr="006446B9" w:rsidRDefault="0051663D" w:rsidP="005166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446B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trategy</w:t>
            </w:r>
          </w:p>
        </w:tc>
        <w:tc>
          <w:tcPr>
            <w:tcW w:w="18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E4B0EF1" w14:textId="1918B014" w:rsidR="0051663D" w:rsidRPr="006446B9" w:rsidRDefault="0051663D" w:rsidP="005166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08906DF" w14:textId="4FA0F399" w:rsidR="0051663D" w:rsidRPr="006446B9" w:rsidRDefault="009553C5" w:rsidP="005166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</w:pPr>
            <w:r w:rsidRPr="006446B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>Maternal</w:t>
            </w:r>
            <w:r w:rsidR="0051663D" w:rsidRPr="006446B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vertAlign w:val="superscript"/>
              </w:rPr>
              <w:t>a</w:t>
            </w:r>
          </w:p>
        </w:tc>
        <w:tc>
          <w:tcPr>
            <w:tcW w:w="225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3D97241" w14:textId="4022EE47" w:rsidR="0051663D" w:rsidRPr="006446B9" w:rsidRDefault="009553C5" w:rsidP="005166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</w:pPr>
            <w:r w:rsidRPr="006446B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>Pediatric</w:t>
            </w:r>
            <w:r w:rsidR="0051663D" w:rsidRPr="006446B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vertAlign w:val="superscript"/>
              </w:rPr>
              <w:t>a</w:t>
            </w:r>
          </w:p>
        </w:tc>
        <w:tc>
          <w:tcPr>
            <w:tcW w:w="225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800E7E8" w14:textId="77777777" w:rsidR="0051663D" w:rsidRPr="006446B9" w:rsidRDefault="0051663D" w:rsidP="005166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</w:pPr>
            <w:r w:rsidRPr="006446B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>Maternal + Pediatric</w:t>
            </w:r>
            <w:r w:rsidRPr="006446B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vertAlign w:val="superscript"/>
              </w:rPr>
              <w:t>a</w:t>
            </w:r>
          </w:p>
        </w:tc>
        <w:tc>
          <w:tcPr>
            <w:tcW w:w="117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5CD5CE9" w14:textId="77777777" w:rsidR="0051663D" w:rsidRPr="006446B9" w:rsidRDefault="0051663D" w:rsidP="005166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446B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CER   ($/year of life saved)</w:t>
            </w:r>
          </w:p>
        </w:tc>
      </w:tr>
      <w:tr w:rsidR="006446B9" w:rsidRPr="006446B9" w14:paraId="3DB039CA" w14:textId="77777777" w:rsidTr="00B67931">
        <w:tc>
          <w:tcPr>
            <w:tcW w:w="216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54A0DB9" w14:textId="77777777" w:rsidR="0051663D" w:rsidRPr="006446B9" w:rsidRDefault="0051663D" w:rsidP="0051663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4FD4994" w14:textId="77777777" w:rsidR="0051663D" w:rsidRPr="006446B9" w:rsidRDefault="0051663D" w:rsidP="005166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3BA77E8" w14:textId="77777777" w:rsidR="0051663D" w:rsidRPr="006446B9" w:rsidRDefault="0051663D" w:rsidP="005166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446B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E (years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396C124" w14:textId="77777777" w:rsidR="0051663D" w:rsidRPr="006446B9" w:rsidRDefault="0051663D" w:rsidP="005166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446B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ifetime cost (US $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2E63383" w14:textId="77777777" w:rsidR="006446B9" w:rsidRPr="006446B9" w:rsidRDefault="0051663D" w:rsidP="005166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446B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LE </w:t>
            </w:r>
          </w:p>
          <w:p w14:paraId="797C7551" w14:textId="379B10F4" w:rsidR="0051663D" w:rsidRPr="006446B9" w:rsidRDefault="0051663D" w:rsidP="005166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446B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years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6AD8C5A" w14:textId="77777777" w:rsidR="0051663D" w:rsidRPr="006446B9" w:rsidRDefault="0051663D" w:rsidP="005166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446B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ifetime cost (US $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EF5CE9D" w14:textId="77777777" w:rsidR="006446B9" w:rsidRPr="006446B9" w:rsidRDefault="0051663D" w:rsidP="005166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446B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LE </w:t>
            </w:r>
          </w:p>
          <w:p w14:paraId="3AEE3023" w14:textId="6452FE61" w:rsidR="0051663D" w:rsidRPr="006446B9" w:rsidRDefault="0051663D" w:rsidP="005166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446B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years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EB98794" w14:textId="77777777" w:rsidR="0051663D" w:rsidRPr="006446B9" w:rsidRDefault="0051663D" w:rsidP="005166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446B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ifetime cost (US $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E9322F1" w14:textId="77777777" w:rsidR="0051663D" w:rsidRPr="006446B9" w:rsidRDefault="0051663D" w:rsidP="0051663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6446B9" w:rsidRPr="006446B9" w14:paraId="6E52FCD4" w14:textId="77777777" w:rsidTr="00B67931"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5CD5F9" w14:textId="77777777" w:rsidR="0051663D" w:rsidRPr="006446B9" w:rsidRDefault="0051663D" w:rsidP="0051663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446B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ET scenario</w:t>
            </w:r>
          </w:p>
        </w:tc>
        <w:tc>
          <w:tcPr>
            <w:tcW w:w="783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A5C3BD" w14:textId="614D665D" w:rsidR="0051663D" w:rsidRPr="006446B9" w:rsidRDefault="0051663D" w:rsidP="0051663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6446B9" w:rsidRPr="006446B9" w14:paraId="28DDB680" w14:textId="77777777" w:rsidTr="007B2C3F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0BA42B0" w14:textId="4697DBDF" w:rsidR="009553C5" w:rsidRPr="006446B9" w:rsidRDefault="009553C5" w:rsidP="009553C5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6446B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irst-line ART only</w:t>
            </w:r>
          </w:p>
          <w:p w14:paraId="049CFC2F" w14:textId="77777777" w:rsidR="009553C5" w:rsidRPr="006446B9" w:rsidRDefault="009553C5" w:rsidP="009553C5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34AEE" w14:textId="6327BADE" w:rsidR="009553C5" w:rsidRPr="006446B9" w:rsidRDefault="009553C5" w:rsidP="009553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04E32" w14:textId="1679AD33" w:rsidR="009553C5" w:rsidRPr="006446B9" w:rsidRDefault="009553C5" w:rsidP="009553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46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  <w:r w:rsidR="006446B9" w:rsidRPr="006446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446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 (12</w:t>
            </w:r>
            <w:r w:rsidR="006446B9" w:rsidRPr="006446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446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0E556" w14:textId="77777777" w:rsidR="00A669B4" w:rsidRPr="006446B9" w:rsidRDefault="009553C5" w:rsidP="009553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46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0,300 </w:t>
            </w:r>
          </w:p>
          <w:p w14:paraId="4DB98C5A" w14:textId="1804EF66" w:rsidR="009553C5" w:rsidRPr="006446B9" w:rsidRDefault="009553C5" w:rsidP="009553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46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6,92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144D8" w14:textId="0624299F" w:rsidR="00A669B4" w:rsidRPr="006446B9" w:rsidRDefault="009553C5" w:rsidP="009553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46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  <w:r w:rsidR="006446B9" w:rsidRPr="006446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446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44465" w:rsidRPr="006446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6446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624A493C" w14:textId="004A639C" w:rsidR="009553C5" w:rsidRPr="006446B9" w:rsidRDefault="009553C5" w:rsidP="009553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46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6</w:t>
            </w:r>
            <w:r w:rsidR="006446B9" w:rsidRPr="006446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446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44465" w:rsidRPr="006446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6446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B4B82" w14:textId="20A5A7B8" w:rsidR="00A669B4" w:rsidRPr="006446B9" w:rsidRDefault="009C0C36" w:rsidP="009553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46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  <w:r w:rsidRPr="006446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</w:t>
            </w:r>
          </w:p>
          <w:p w14:paraId="56E87C41" w14:textId="0E20003C" w:rsidR="009553C5" w:rsidRPr="006446B9" w:rsidRDefault="009553C5" w:rsidP="009553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46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7</w:t>
            </w:r>
            <w:r w:rsidR="009C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6446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926D5" w14:textId="55A17719" w:rsidR="00A669B4" w:rsidRPr="006446B9" w:rsidRDefault="009553C5" w:rsidP="00A669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46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  <w:r w:rsidR="006446B9" w:rsidRPr="006446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544465" w:rsidRPr="006446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  <w:r w:rsidRPr="006446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2FF3B450" w14:textId="1FE49C5C" w:rsidR="009553C5" w:rsidRPr="006446B9" w:rsidRDefault="009553C5" w:rsidP="00A669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46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8</w:t>
            </w:r>
            <w:r w:rsidR="006446B9" w:rsidRPr="006446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446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544465" w:rsidRPr="006446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6446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92DB7" w14:textId="603D5A8D" w:rsidR="009553C5" w:rsidRPr="006446B9" w:rsidRDefault="009553C5" w:rsidP="009553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46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,</w:t>
            </w:r>
            <w:r w:rsidR="009C0C36" w:rsidRPr="006446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9C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  <w:p w14:paraId="7F3B9859" w14:textId="2CC7BB13" w:rsidR="009553C5" w:rsidRPr="006446B9" w:rsidRDefault="009553C5" w:rsidP="009553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46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7,</w:t>
            </w:r>
            <w:r w:rsidR="009C0C36" w:rsidRPr="006446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9</w:t>
            </w:r>
            <w:r w:rsidR="009C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6446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08A7D" w14:textId="77777777" w:rsidR="009553C5" w:rsidRPr="006446B9" w:rsidRDefault="009553C5" w:rsidP="007B2C3F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6446B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omparator</w:t>
            </w:r>
          </w:p>
        </w:tc>
      </w:tr>
      <w:tr w:rsidR="006446B9" w:rsidRPr="006446B9" w14:paraId="1E4E0707" w14:textId="77777777" w:rsidTr="006446B9">
        <w:trPr>
          <w:trHeight w:val="36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338B38" w14:textId="4DD357C3" w:rsidR="009553C5" w:rsidRPr="006446B9" w:rsidRDefault="009553C5" w:rsidP="009553C5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6446B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econd-line ART availabl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70ADD3" w14:textId="0638BB0E" w:rsidR="009553C5" w:rsidRPr="006446B9" w:rsidRDefault="009553C5" w:rsidP="009553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B2FE30" w14:textId="568370CB" w:rsidR="009553C5" w:rsidRPr="006446B9" w:rsidRDefault="009553C5" w:rsidP="009553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46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  <w:r w:rsidR="006446B9" w:rsidRPr="006446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446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 (15</w:t>
            </w:r>
            <w:r w:rsidR="006446B9" w:rsidRPr="006446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446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1103481" w14:textId="65BF97FD" w:rsidR="009553C5" w:rsidRPr="006446B9" w:rsidRDefault="009553C5" w:rsidP="009553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46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,</w:t>
            </w:r>
            <w:r w:rsidR="009C0C36" w:rsidRPr="006446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9C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  <w:r w:rsidR="009C0C36" w:rsidRPr="006446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446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0,</w:t>
            </w:r>
            <w:r w:rsidR="009C0C36" w:rsidRPr="006446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  <w:r w:rsidR="009C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6446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B2451B" w14:textId="6CA0514D" w:rsidR="00A669B4" w:rsidRPr="006446B9" w:rsidRDefault="009553C5" w:rsidP="009553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46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  <w:r w:rsidR="006446B9" w:rsidRPr="006446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446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544465" w:rsidRPr="006446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6446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35BAE991" w14:textId="28D9311E" w:rsidR="009553C5" w:rsidRPr="006446B9" w:rsidRDefault="009553C5" w:rsidP="009553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46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6</w:t>
            </w:r>
            <w:r w:rsidR="006446B9" w:rsidRPr="006446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544465" w:rsidRPr="006446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9</w:t>
            </w:r>
            <w:r w:rsidRPr="006446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20C2A0" w14:textId="08E1CC54" w:rsidR="00A669B4" w:rsidRPr="006446B9" w:rsidRDefault="009C0C36" w:rsidP="009553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46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  <w:r w:rsidRPr="006446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</w:t>
            </w:r>
          </w:p>
          <w:p w14:paraId="5E9F3C10" w14:textId="596862AF" w:rsidR="009553C5" w:rsidRPr="006446B9" w:rsidRDefault="009553C5" w:rsidP="009553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46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9C0C36" w:rsidRPr="006446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  <w:r w:rsidR="009C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6446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33D2EE" w14:textId="7CCD85C1" w:rsidR="00A669B4" w:rsidRPr="006446B9" w:rsidRDefault="009553C5" w:rsidP="009553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46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</w:t>
            </w:r>
            <w:r w:rsidR="006446B9" w:rsidRPr="006446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544465" w:rsidRPr="006446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  <w:r w:rsidR="00256CE6" w:rsidRPr="006446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1DD00A3B" w14:textId="23CAD6B1" w:rsidR="009553C5" w:rsidRPr="006446B9" w:rsidRDefault="009553C5" w:rsidP="009553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46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2</w:t>
            </w:r>
            <w:r w:rsidR="006446B9" w:rsidRPr="006446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446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44465" w:rsidRPr="006446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6446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2539CC" w14:textId="3BB8B299" w:rsidR="009553C5" w:rsidRPr="006446B9" w:rsidRDefault="009553C5" w:rsidP="009553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46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,</w:t>
            </w:r>
            <w:r w:rsidR="009C0C36" w:rsidRPr="006446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9C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</w:p>
          <w:p w14:paraId="1C272213" w14:textId="37A87325" w:rsidR="009553C5" w:rsidRPr="006446B9" w:rsidRDefault="009553C5" w:rsidP="009553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46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0,</w:t>
            </w:r>
            <w:r w:rsidR="009C0C36" w:rsidRPr="006446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  <w:r w:rsidR="009C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6446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568537" w14:textId="77777777" w:rsidR="006446B9" w:rsidRPr="006446B9" w:rsidRDefault="006446B9" w:rsidP="006446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452FA03" w14:textId="54562AEE" w:rsidR="009553C5" w:rsidRPr="006446B9" w:rsidRDefault="009553C5" w:rsidP="006446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46B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</w:t>
            </w:r>
            <w:r w:rsidR="009C0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6446B9" w:rsidRPr="00690DE3" w14:paraId="3E723F59" w14:textId="77777777" w:rsidTr="00893E7D">
        <w:tc>
          <w:tcPr>
            <w:tcW w:w="1017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93F6DC" w14:textId="0FD708C6" w:rsidR="0051663D" w:rsidRPr="00690DE3" w:rsidRDefault="0051663D" w:rsidP="0051663D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90DE3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CET: </w:t>
            </w:r>
            <w:r w:rsidRPr="00690DE3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cost-effectiveness threshold; </w:t>
            </w:r>
            <w:r w:rsidRPr="00690DE3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LE:</w:t>
            </w:r>
            <w:r w:rsidRPr="00690DE3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Life expectancy; </w:t>
            </w:r>
            <w:r w:rsidRPr="00690DE3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ICER:</w:t>
            </w:r>
            <w:r w:rsidRPr="00690DE3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Incremental cost-effectiveness ratio</w:t>
            </w:r>
          </w:p>
        </w:tc>
      </w:tr>
      <w:tr w:rsidR="006446B9" w:rsidRPr="006446B9" w14:paraId="35720D3D" w14:textId="77777777" w:rsidTr="00893E7D">
        <w:tc>
          <w:tcPr>
            <w:tcW w:w="1017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6CCB2D47" w14:textId="281DCC44" w:rsidR="0051663D" w:rsidRPr="00690DE3" w:rsidRDefault="0051663D" w:rsidP="0051663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90DE3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 xml:space="preserve">a. </w:t>
            </w:r>
            <w:r w:rsidRPr="00690DE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l costs are reported in 2016 US$. Maternal life expectancy was projected from delivery and pediatric life expect</w:t>
            </w:r>
            <w:r w:rsidR="009553C5" w:rsidRPr="00690DE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cy was projected from birth. Pediatric cost and life expectancy results reflect the entire cohort of HIV-exposed children, both HIV-infected and HIV-uninfected. L</w:t>
            </w:r>
            <w:r w:rsidRPr="00690DE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fe expectancy and costs were discounted at a rate of 3% and shown in parentheses. Undiscounted life expectancy and cost projections are shown without parentheses. </w:t>
            </w:r>
            <w:r w:rsidR="007A0158" w:rsidRPr="00690DE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CERs were calculated from discounted values prior to rounding.</w:t>
            </w:r>
          </w:p>
          <w:p w14:paraId="3FF5029D" w14:textId="08B9DA29" w:rsidR="009553C5" w:rsidRPr="00690DE3" w:rsidRDefault="009553C5" w:rsidP="0051663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90DE3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 xml:space="preserve">b. </w:t>
            </w:r>
            <w:r w:rsidRPr="00690DE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e ICER of second-line ART relative to first-line ART only for mothers alone, without pediatric outcomes was $</w:t>
            </w:r>
            <w:r w:rsidR="009C0C36" w:rsidRPr="00690DE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</w:t>
            </w:r>
            <w:r w:rsidR="009C0C3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690DE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YLS.</w:t>
            </w:r>
          </w:p>
        </w:tc>
      </w:tr>
      <w:tr w:rsidR="006446B9" w:rsidRPr="006446B9" w14:paraId="1153BEA7" w14:textId="77777777" w:rsidTr="00893E7D">
        <w:tc>
          <w:tcPr>
            <w:tcW w:w="1017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7372AC95" w14:textId="77777777" w:rsidR="0051663D" w:rsidRPr="006446B9" w:rsidRDefault="0051663D" w:rsidP="0051663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</w:pPr>
          </w:p>
        </w:tc>
      </w:tr>
    </w:tbl>
    <w:p w14:paraId="41ABF585" w14:textId="6DE9931A" w:rsidR="00A9161F" w:rsidRPr="006446B9" w:rsidRDefault="00A9161F" w:rsidP="000C7ECD">
      <w:pPr>
        <w:rPr>
          <w:rFonts w:ascii="Times New Roman" w:hAnsi="Times New Roman" w:cs="Times New Roman"/>
          <w:color w:val="000000" w:themeColor="text1"/>
        </w:rPr>
      </w:pPr>
    </w:p>
    <w:sectPr w:rsidR="00A9161F" w:rsidRPr="006446B9" w:rsidSect="009417A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58E41A" w14:textId="77777777" w:rsidR="009B6D85" w:rsidRDefault="009B6D85" w:rsidP="006062E3">
      <w:r>
        <w:separator/>
      </w:r>
    </w:p>
  </w:endnote>
  <w:endnote w:type="continuationSeparator" w:id="0">
    <w:p w14:paraId="662D431C" w14:textId="77777777" w:rsidR="009B6D85" w:rsidRDefault="009B6D85" w:rsidP="006062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E396B3" w14:textId="77777777" w:rsidR="00D8705C" w:rsidRDefault="00D8705C" w:rsidP="00A669B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E192A7D" w14:textId="77777777" w:rsidR="00D8705C" w:rsidRDefault="00D8705C" w:rsidP="00B4707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ascii="Times New Roman" w:hAnsi="Times New Roman" w:cs="Times New Roman"/>
        <w:sz w:val="20"/>
        <w:szCs w:val="20"/>
      </w:rPr>
      <w:id w:val="7458401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5AF0A6C" w14:textId="558A6B04" w:rsidR="00A669B4" w:rsidRPr="00A669B4" w:rsidRDefault="00A669B4" w:rsidP="00FE7B1F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A669B4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A669B4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A669B4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Pr="00A669B4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1</w:t>
        </w:r>
        <w:r w:rsidRPr="00A669B4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02A4F0ED" w14:textId="77777777" w:rsidR="00D8705C" w:rsidRDefault="00D8705C" w:rsidP="00B47071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FEB3C9" w14:textId="77777777" w:rsidR="00A669B4" w:rsidRDefault="00A669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E28F9E" w14:textId="77777777" w:rsidR="009B6D85" w:rsidRDefault="009B6D85" w:rsidP="006062E3">
      <w:r>
        <w:separator/>
      </w:r>
    </w:p>
  </w:footnote>
  <w:footnote w:type="continuationSeparator" w:id="0">
    <w:p w14:paraId="6D3E60C6" w14:textId="77777777" w:rsidR="009B6D85" w:rsidRDefault="009B6D85" w:rsidP="006062E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5F3BA2" w14:textId="77777777" w:rsidR="00A669B4" w:rsidRDefault="00A669B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64EEBA" w14:textId="77777777" w:rsidR="00A669B4" w:rsidRDefault="00A669B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2E1C0C" w14:textId="77777777" w:rsidR="00A669B4" w:rsidRDefault="00A669B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D04D04"/>
    <w:multiLevelType w:val="hybridMultilevel"/>
    <w:tmpl w:val="96666488"/>
    <w:lvl w:ilvl="0" w:tplc="541E921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094F86"/>
    <w:multiLevelType w:val="hybridMultilevel"/>
    <w:tmpl w:val="23FE1ECA"/>
    <w:lvl w:ilvl="0" w:tplc="A60EDC6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szpdtx50255zepaa2psvad9t9ftzaesp9e&quot;&gt;MCH-ART Citation Library no PDF&lt;record-ids&gt;&lt;item&gt;168&lt;/item&gt;&lt;item&gt;263&lt;/item&gt;&lt;item&gt;274&lt;/item&gt;&lt;item&gt;285&lt;/item&gt;&lt;item&gt;321&lt;/item&gt;&lt;item&gt;469&lt;/item&gt;&lt;item&gt;620&lt;/item&gt;&lt;item&gt;634&lt;/item&gt;&lt;item&gt;679&lt;/item&gt;&lt;item&gt;685&lt;/item&gt;&lt;item&gt;686&lt;/item&gt;&lt;item&gt;689&lt;/item&gt;&lt;item&gt;692&lt;/item&gt;&lt;item&gt;700&lt;/item&gt;&lt;item&gt;702&lt;/item&gt;&lt;item&gt;715&lt;/item&gt;&lt;item&gt;731&lt;/item&gt;&lt;item&gt;803&lt;/item&gt;&lt;item&gt;851&lt;/item&gt;&lt;item&gt;860&lt;/item&gt;&lt;item&gt;951&lt;/item&gt;&lt;item&gt;1111&lt;/item&gt;&lt;item&gt;1203&lt;/item&gt;&lt;item&gt;1208&lt;/item&gt;&lt;item&gt;1317&lt;/item&gt;&lt;item&gt;1438&lt;/item&gt;&lt;item&gt;1500&lt;/item&gt;&lt;item&gt;1505&lt;/item&gt;&lt;item&gt;1565&lt;/item&gt;&lt;item&gt;1583&lt;/item&gt;&lt;item&gt;1614&lt;/item&gt;&lt;item&gt;1780&lt;/item&gt;&lt;item&gt;1838&lt;/item&gt;&lt;item&gt;1885&lt;/item&gt;&lt;item&gt;2070&lt;/item&gt;&lt;item&gt;2072&lt;/item&gt;&lt;item&gt;2148&lt;/item&gt;&lt;item&gt;2152&lt;/item&gt;&lt;item&gt;2154&lt;/item&gt;&lt;item&gt;2183&lt;/item&gt;&lt;item&gt;2186&lt;/item&gt;&lt;item&gt;2278&lt;/item&gt;&lt;item&gt;2514&lt;/item&gt;&lt;item&gt;2530&lt;/item&gt;&lt;item&gt;2533&lt;/item&gt;&lt;item&gt;2623&lt;/item&gt;&lt;item&gt;2784&lt;/item&gt;&lt;item&gt;2821&lt;/item&gt;&lt;item&gt;2861&lt;/item&gt;&lt;item&gt;2886&lt;/item&gt;&lt;item&gt;3105&lt;/item&gt;&lt;item&gt;3268&lt;/item&gt;&lt;item&gt;3388&lt;/item&gt;&lt;item&gt;3500&lt;/item&gt;&lt;item&gt;3541&lt;/item&gt;&lt;item&gt;3566&lt;/item&gt;&lt;item&gt;3573&lt;/item&gt;&lt;item&gt;3574&lt;/item&gt;&lt;item&gt;3672&lt;/item&gt;&lt;item&gt;3717&lt;/item&gt;&lt;item&gt;3720&lt;/item&gt;&lt;item&gt;3759&lt;/item&gt;&lt;item&gt;3760&lt;/item&gt;&lt;item&gt;3779&lt;/item&gt;&lt;item&gt;3889&lt;/item&gt;&lt;item&gt;3922&lt;/item&gt;&lt;item&gt;3989&lt;/item&gt;&lt;item&gt;3990&lt;/item&gt;&lt;item&gt;3991&lt;/item&gt;&lt;item&gt;3994&lt;/item&gt;&lt;item&gt;3995&lt;/item&gt;&lt;item&gt;3996&lt;/item&gt;&lt;item&gt;3998&lt;/item&gt;&lt;item&gt;4064&lt;/item&gt;&lt;item&gt;4180&lt;/item&gt;&lt;item&gt;4188&lt;/item&gt;&lt;item&gt;4189&lt;/item&gt;&lt;item&gt;4190&lt;/item&gt;&lt;item&gt;4193&lt;/item&gt;&lt;item&gt;4197&lt;/item&gt;&lt;item&gt;4206&lt;/item&gt;&lt;item&gt;4207&lt;/item&gt;&lt;item&gt;4209&lt;/item&gt;&lt;item&gt;4210&lt;/item&gt;&lt;item&gt;4211&lt;/item&gt;&lt;item&gt;4213&lt;/item&gt;&lt;item&gt;4214&lt;/item&gt;&lt;/record-ids&gt;&lt;/item&gt;&lt;/Libraries&gt;"/>
  </w:docVars>
  <w:rsids>
    <w:rsidRoot w:val="006062E3"/>
    <w:rsid w:val="000000E8"/>
    <w:rsid w:val="000011BF"/>
    <w:rsid w:val="00001F3A"/>
    <w:rsid w:val="00005019"/>
    <w:rsid w:val="00006AF8"/>
    <w:rsid w:val="00006F9F"/>
    <w:rsid w:val="00007C02"/>
    <w:rsid w:val="0001011E"/>
    <w:rsid w:val="0001394C"/>
    <w:rsid w:val="000141B0"/>
    <w:rsid w:val="000179A8"/>
    <w:rsid w:val="00031035"/>
    <w:rsid w:val="000312F9"/>
    <w:rsid w:val="0003264B"/>
    <w:rsid w:val="00036F7B"/>
    <w:rsid w:val="000377C8"/>
    <w:rsid w:val="00037B6C"/>
    <w:rsid w:val="00040415"/>
    <w:rsid w:val="00041757"/>
    <w:rsid w:val="00044763"/>
    <w:rsid w:val="00044AF7"/>
    <w:rsid w:val="00045605"/>
    <w:rsid w:val="000458EF"/>
    <w:rsid w:val="00046585"/>
    <w:rsid w:val="00047E23"/>
    <w:rsid w:val="00052A51"/>
    <w:rsid w:val="0005305E"/>
    <w:rsid w:val="00061D30"/>
    <w:rsid w:val="00063CA1"/>
    <w:rsid w:val="00064393"/>
    <w:rsid w:val="00064D40"/>
    <w:rsid w:val="00064E51"/>
    <w:rsid w:val="00064E8C"/>
    <w:rsid w:val="00071547"/>
    <w:rsid w:val="0007336F"/>
    <w:rsid w:val="00074686"/>
    <w:rsid w:val="00075553"/>
    <w:rsid w:val="00080B9F"/>
    <w:rsid w:val="00080C7C"/>
    <w:rsid w:val="0008153A"/>
    <w:rsid w:val="000844F0"/>
    <w:rsid w:val="0008592B"/>
    <w:rsid w:val="000860B5"/>
    <w:rsid w:val="0009016D"/>
    <w:rsid w:val="00090D8E"/>
    <w:rsid w:val="0009136A"/>
    <w:rsid w:val="00091B0E"/>
    <w:rsid w:val="000967DD"/>
    <w:rsid w:val="00097F81"/>
    <w:rsid w:val="000A05F8"/>
    <w:rsid w:val="000A235E"/>
    <w:rsid w:val="000A2CE1"/>
    <w:rsid w:val="000A42A0"/>
    <w:rsid w:val="000A4688"/>
    <w:rsid w:val="000A670F"/>
    <w:rsid w:val="000A6B0D"/>
    <w:rsid w:val="000A739B"/>
    <w:rsid w:val="000A73E8"/>
    <w:rsid w:val="000B2535"/>
    <w:rsid w:val="000B2630"/>
    <w:rsid w:val="000B2E39"/>
    <w:rsid w:val="000B49E6"/>
    <w:rsid w:val="000B4B0B"/>
    <w:rsid w:val="000B60CA"/>
    <w:rsid w:val="000C0AE4"/>
    <w:rsid w:val="000C4AA8"/>
    <w:rsid w:val="000C5B67"/>
    <w:rsid w:val="000C6FE1"/>
    <w:rsid w:val="000C7CEE"/>
    <w:rsid w:val="000C7ECD"/>
    <w:rsid w:val="000D1663"/>
    <w:rsid w:val="000D1D91"/>
    <w:rsid w:val="000D3F1D"/>
    <w:rsid w:val="000D4F1C"/>
    <w:rsid w:val="000D5A8C"/>
    <w:rsid w:val="000D6D56"/>
    <w:rsid w:val="000D7932"/>
    <w:rsid w:val="000E010D"/>
    <w:rsid w:val="000E02F2"/>
    <w:rsid w:val="000E7792"/>
    <w:rsid w:val="000F0A41"/>
    <w:rsid w:val="000F410D"/>
    <w:rsid w:val="000F6E4A"/>
    <w:rsid w:val="000F77FF"/>
    <w:rsid w:val="000F78AE"/>
    <w:rsid w:val="00103179"/>
    <w:rsid w:val="0010392C"/>
    <w:rsid w:val="001051FF"/>
    <w:rsid w:val="00106225"/>
    <w:rsid w:val="00107C2A"/>
    <w:rsid w:val="00111C91"/>
    <w:rsid w:val="00112B2F"/>
    <w:rsid w:val="001138FC"/>
    <w:rsid w:val="001154B1"/>
    <w:rsid w:val="00115DD0"/>
    <w:rsid w:val="00116020"/>
    <w:rsid w:val="00117907"/>
    <w:rsid w:val="001207E2"/>
    <w:rsid w:val="00121456"/>
    <w:rsid w:val="001232D4"/>
    <w:rsid w:val="00126072"/>
    <w:rsid w:val="001319CE"/>
    <w:rsid w:val="001345A8"/>
    <w:rsid w:val="001359D9"/>
    <w:rsid w:val="00136768"/>
    <w:rsid w:val="0014008C"/>
    <w:rsid w:val="001434BB"/>
    <w:rsid w:val="0014363A"/>
    <w:rsid w:val="00147A24"/>
    <w:rsid w:val="00152422"/>
    <w:rsid w:val="00153CFF"/>
    <w:rsid w:val="001625B2"/>
    <w:rsid w:val="001634D7"/>
    <w:rsid w:val="00165AA7"/>
    <w:rsid w:val="00167F66"/>
    <w:rsid w:val="00170458"/>
    <w:rsid w:val="0017222D"/>
    <w:rsid w:val="00172EC0"/>
    <w:rsid w:val="001747F4"/>
    <w:rsid w:val="001750BE"/>
    <w:rsid w:val="00176F65"/>
    <w:rsid w:val="001819E6"/>
    <w:rsid w:val="001819FE"/>
    <w:rsid w:val="00181D1F"/>
    <w:rsid w:val="0018465C"/>
    <w:rsid w:val="001865CD"/>
    <w:rsid w:val="001877B5"/>
    <w:rsid w:val="00187C93"/>
    <w:rsid w:val="00191628"/>
    <w:rsid w:val="00191D02"/>
    <w:rsid w:val="00197C69"/>
    <w:rsid w:val="001A0195"/>
    <w:rsid w:val="001A179B"/>
    <w:rsid w:val="001A54B2"/>
    <w:rsid w:val="001A6E8A"/>
    <w:rsid w:val="001B0524"/>
    <w:rsid w:val="001B5147"/>
    <w:rsid w:val="001B7779"/>
    <w:rsid w:val="001C00AB"/>
    <w:rsid w:val="001C1583"/>
    <w:rsid w:val="001C1637"/>
    <w:rsid w:val="001C5EF5"/>
    <w:rsid w:val="001C7503"/>
    <w:rsid w:val="001D0631"/>
    <w:rsid w:val="001D1A27"/>
    <w:rsid w:val="001D4D6A"/>
    <w:rsid w:val="001D5E0F"/>
    <w:rsid w:val="001E5547"/>
    <w:rsid w:val="001F30C8"/>
    <w:rsid w:val="00204421"/>
    <w:rsid w:val="00212FE2"/>
    <w:rsid w:val="002141E1"/>
    <w:rsid w:val="002204C5"/>
    <w:rsid w:val="00222867"/>
    <w:rsid w:val="002240DA"/>
    <w:rsid w:val="0022552D"/>
    <w:rsid w:val="0022704E"/>
    <w:rsid w:val="00232175"/>
    <w:rsid w:val="00233917"/>
    <w:rsid w:val="0023594D"/>
    <w:rsid w:val="0023739D"/>
    <w:rsid w:val="00240043"/>
    <w:rsid w:val="002404E9"/>
    <w:rsid w:val="00241399"/>
    <w:rsid w:val="00244982"/>
    <w:rsid w:val="00244B53"/>
    <w:rsid w:val="00246C88"/>
    <w:rsid w:val="002502CB"/>
    <w:rsid w:val="002516DB"/>
    <w:rsid w:val="00254E4F"/>
    <w:rsid w:val="00256CE6"/>
    <w:rsid w:val="00261CE3"/>
    <w:rsid w:val="0026234E"/>
    <w:rsid w:val="00270B5C"/>
    <w:rsid w:val="002724DA"/>
    <w:rsid w:val="00274D72"/>
    <w:rsid w:val="00280CFD"/>
    <w:rsid w:val="00287AAC"/>
    <w:rsid w:val="00291433"/>
    <w:rsid w:val="00291997"/>
    <w:rsid w:val="002924F9"/>
    <w:rsid w:val="00292F25"/>
    <w:rsid w:val="00293286"/>
    <w:rsid w:val="002938DD"/>
    <w:rsid w:val="00293DD4"/>
    <w:rsid w:val="0029542E"/>
    <w:rsid w:val="0029637D"/>
    <w:rsid w:val="002A449A"/>
    <w:rsid w:val="002A481A"/>
    <w:rsid w:val="002A70E9"/>
    <w:rsid w:val="002B090A"/>
    <w:rsid w:val="002B189A"/>
    <w:rsid w:val="002B6E0C"/>
    <w:rsid w:val="002B6E4E"/>
    <w:rsid w:val="002B7F9B"/>
    <w:rsid w:val="002C2DFA"/>
    <w:rsid w:val="002C2FD7"/>
    <w:rsid w:val="002C3332"/>
    <w:rsid w:val="002C5734"/>
    <w:rsid w:val="002C688F"/>
    <w:rsid w:val="002D1211"/>
    <w:rsid w:val="002D550A"/>
    <w:rsid w:val="002D7A82"/>
    <w:rsid w:val="002E2B2B"/>
    <w:rsid w:val="002E2B46"/>
    <w:rsid w:val="002E49EE"/>
    <w:rsid w:val="002E5365"/>
    <w:rsid w:val="002E57A5"/>
    <w:rsid w:val="002E642E"/>
    <w:rsid w:val="002F1B70"/>
    <w:rsid w:val="00300651"/>
    <w:rsid w:val="00302A1F"/>
    <w:rsid w:val="003108CD"/>
    <w:rsid w:val="00313654"/>
    <w:rsid w:val="00313A18"/>
    <w:rsid w:val="00314787"/>
    <w:rsid w:val="003219EA"/>
    <w:rsid w:val="003219F4"/>
    <w:rsid w:val="00322ABA"/>
    <w:rsid w:val="00324640"/>
    <w:rsid w:val="00324A37"/>
    <w:rsid w:val="003320FD"/>
    <w:rsid w:val="003334D1"/>
    <w:rsid w:val="00334F64"/>
    <w:rsid w:val="00335696"/>
    <w:rsid w:val="00336515"/>
    <w:rsid w:val="0033786F"/>
    <w:rsid w:val="00340B0C"/>
    <w:rsid w:val="00350ACB"/>
    <w:rsid w:val="0035120C"/>
    <w:rsid w:val="003530E3"/>
    <w:rsid w:val="0035365C"/>
    <w:rsid w:val="00356E48"/>
    <w:rsid w:val="00360C3C"/>
    <w:rsid w:val="003619AE"/>
    <w:rsid w:val="0036499E"/>
    <w:rsid w:val="00366EE7"/>
    <w:rsid w:val="00370CA4"/>
    <w:rsid w:val="00371B99"/>
    <w:rsid w:val="00373A5D"/>
    <w:rsid w:val="003741A4"/>
    <w:rsid w:val="00376AFB"/>
    <w:rsid w:val="00380DD0"/>
    <w:rsid w:val="00381A68"/>
    <w:rsid w:val="00385D25"/>
    <w:rsid w:val="00390B6E"/>
    <w:rsid w:val="00390D63"/>
    <w:rsid w:val="00392816"/>
    <w:rsid w:val="00392AFB"/>
    <w:rsid w:val="003952B4"/>
    <w:rsid w:val="003A7302"/>
    <w:rsid w:val="003A7687"/>
    <w:rsid w:val="003B2222"/>
    <w:rsid w:val="003B33A0"/>
    <w:rsid w:val="003B4DD9"/>
    <w:rsid w:val="003C0CDE"/>
    <w:rsid w:val="003C197D"/>
    <w:rsid w:val="003C226F"/>
    <w:rsid w:val="003C269E"/>
    <w:rsid w:val="003C36B9"/>
    <w:rsid w:val="003D109C"/>
    <w:rsid w:val="003D29EC"/>
    <w:rsid w:val="003E18C9"/>
    <w:rsid w:val="003E1AE4"/>
    <w:rsid w:val="003E3FF3"/>
    <w:rsid w:val="003E4CCF"/>
    <w:rsid w:val="003E5415"/>
    <w:rsid w:val="003F4EA3"/>
    <w:rsid w:val="003F7A5F"/>
    <w:rsid w:val="00402588"/>
    <w:rsid w:val="004035BE"/>
    <w:rsid w:val="00404A09"/>
    <w:rsid w:val="0040703A"/>
    <w:rsid w:val="0041027A"/>
    <w:rsid w:val="00421BE9"/>
    <w:rsid w:val="00422FB0"/>
    <w:rsid w:val="0042360D"/>
    <w:rsid w:val="004238AA"/>
    <w:rsid w:val="0042773B"/>
    <w:rsid w:val="0043006F"/>
    <w:rsid w:val="004311AD"/>
    <w:rsid w:val="00431B54"/>
    <w:rsid w:val="004333EB"/>
    <w:rsid w:val="00433BD1"/>
    <w:rsid w:val="00433CAA"/>
    <w:rsid w:val="00433FF5"/>
    <w:rsid w:val="0043486F"/>
    <w:rsid w:val="00437D1A"/>
    <w:rsid w:val="004421BB"/>
    <w:rsid w:val="00442CDF"/>
    <w:rsid w:val="004473DA"/>
    <w:rsid w:val="00450103"/>
    <w:rsid w:val="00451AB2"/>
    <w:rsid w:val="00451C8A"/>
    <w:rsid w:val="00454BB4"/>
    <w:rsid w:val="004557BE"/>
    <w:rsid w:val="00457047"/>
    <w:rsid w:val="004576C8"/>
    <w:rsid w:val="00457E7F"/>
    <w:rsid w:val="00461A0C"/>
    <w:rsid w:val="004625CB"/>
    <w:rsid w:val="00462DA7"/>
    <w:rsid w:val="0046317B"/>
    <w:rsid w:val="00463ED0"/>
    <w:rsid w:val="004645C4"/>
    <w:rsid w:val="00470537"/>
    <w:rsid w:val="004708EF"/>
    <w:rsid w:val="00471A7E"/>
    <w:rsid w:val="00475F11"/>
    <w:rsid w:val="004767CF"/>
    <w:rsid w:val="00481545"/>
    <w:rsid w:val="00481938"/>
    <w:rsid w:val="00484F4C"/>
    <w:rsid w:val="00484FA7"/>
    <w:rsid w:val="00485F30"/>
    <w:rsid w:val="00490476"/>
    <w:rsid w:val="004905B4"/>
    <w:rsid w:val="0049230D"/>
    <w:rsid w:val="00494449"/>
    <w:rsid w:val="00494B1B"/>
    <w:rsid w:val="00495F4D"/>
    <w:rsid w:val="00497B4D"/>
    <w:rsid w:val="004A0A3D"/>
    <w:rsid w:val="004A1065"/>
    <w:rsid w:val="004A34BF"/>
    <w:rsid w:val="004A4B39"/>
    <w:rsid w:val="004A5E0B"/>
    <w:rsid w:val="004B322D"/>
    <w:rsid w:val="004B63CE"/>
    <w:rsid w:val="004B78F8"/>
    <w:rsid w:val="004C705E"/>
    <w:rsid w:val="004D042A"/>
    <w:rsid w:val="004D075C"/>
    <w:rsid w:val="004D52F6"/>
    <w:rsid w:val="004E287E"/>
    <w:rsid w:val="004E2A71"/>
    <w:rsid w:val="004E53BF"/>
    <w:rsid w:val="004E57ED"/>
    <w:rsid w:val="004E6176"/>
    <w:rsid w:val="004E62CC"/>
    <w:rsid w:val="004F0995"/>
    <w:rsid w:val="004F276C"/>
    <w:rsid w:val="004F7F7A"/>
    <w:rsid w:val="00500AD0"/>
    <w:rsid w:val="00502764"/>
    <w:rsid w:val="00502818"/>
    <w:rsid w:val="00504326"/>
    <w:rsid w:val="00507583"/>
    <w:rsid w:val="00512EC5"/>
    <w:rsid w:val="0051375A"/>
    <w:rsid w:val="0051582C"/>
    <w:rsid w:val="0051663D"/>
    <w:rsid w:val="0052119C"/>
    <w:rsid w:val="00521545"/>
    <w:rsid w:val="00522510"/>
    <w:rsid w:val="0052258B"/>
    <w:rsid w:val="005226EF"/>
    <w:rsid w:val="0052308A"/>
    <w:rsid w:val="00525D1E"/>
    <w:rsid w:val="005261FD"/>
    <w:rsid w:val="005278CA"/>
    <w:rsid w:val="00531101"/>
    <w:rsid w:val="00536945"/>
    <w:rsid w:val="005410F2"/>
    <w:rsid w:val="0054293B"/>
    <w:rsid w:val="00542D8A"/>
    <w:rsid w:val="00543DF0"/>
    <w:rsid w:val="00544465"/>
    <w:rsid w:val="00545944"/>
    <w:rsid w:val="00547FB6"/>
    <w:rsid w:val="00551DE3"/>
    <w:rsid w:val="00552874"/>
    <w:rsid w:val="005531C7"/>
    <w:rsid w:val="00554E01"/>
    <w:rsid w:val="005564FE"/>
    <w:rsid w:val="00561920"/>
    <w:rsid w:val="00563BA2"/>
    <w:rsid w:val="005650C2"/>
    <w:rsid w:val="005660E2"/>
    <w:rsid w:val="00566DBF"/>
    <w:rsid w:val="00570B55"/>
    <w:rsid w:val="005730D3"/>
    <w:rsid w:val="005744B4"/>
    <w:rsid w:val="00575D1C"/>
    <w:rsid w:val="0057606A"/>
    <w:rsid w:val="005772B5"/>
    <w:rsid w:val="005805FE"/>
    <w:rsid w:val="00581BCC"/>
    <w:rsid w:val="005838DA"/>
    <w:rsid w:val="00592068"/>
    <w:rsid w:val="005922D3"/>
    <w:rsid w:val="00592D47"/>
    <w:rsid w:val="00597E8F"/>
    <w:rsid w:val="005A0360"/>
    <w:rsid w:val="005A0E39"/>
    <w:rsid w:val="005A1264"/>
    <w:rsid w:val="005A2EA1"/>
    <w:rsid w:val="005A6875"/>
    <w:rsid w:val="005B01C7"/>
    <w:rsid w:val="005B02FB"/>
    <w:rsid w:val="005B05F8"/>
    <w:rsid w:val="005B194B"/>
    <w:rsid w:val="005B3EC4"/>
    <w:rsid w:val="005B6B1F"/>
    <w:rsid w:val="005B75BE"/>
    <w:rsid w:val="005C095F"/>
    <w:rsid w:val="005C38EA"/>
    <w:rsid w:val="005C4CED"/>
    <w:rsid w:val="005D0392"/>
    <w:rsid w:val="005D1ABB"/>
    <w:rsid w:val="005D2AB7"/>
    <w:rsid w:val="005D5322"/>
    <w:rsid w:val="005E09CF"/>
    <w:rsid w:val="005E0F7B"/>
    <w:rsid w:val="005E218B"/>
    <w:rsid w:val="005E2478"/>
    <w:rsid w:val="005E40BF"/>
    <w:rsid w:val="005E7391"/>
    <w:rsid w:val="005F0EFE"/>
    <w:rsid w:val="005F283E"/>
    <w:rsid w:val="00605CCF"/>
    <w:rsid w:val="00605F78"/>
    <w:rsid w:val="006062E3"/>
    <w:rsid w:val="00607BF8"/>
    <w:rsid w:val="0061039D"/>
    <w:rsid w:val="00613E3F"/>
    <w:rsid w:val="00613EAC"/>
    <w:rsid w:val="006153F6"/>
    <w:rsid w:val="0061711B"/>
    <w:rsid w:val="00620361"/>
    <w:rsid w:val="006245D4"/>
    <w:rsid w:val="00626A83"/>
    <w:rsid w:val="00627BD6"/>
    <w:rsid w:val="006314B6"/>
    <w:rsid w:val="006356DD"/>
    <w:rsid w:val="00636273"/>
    <w:rsid w:val="00637EE3"/>
    <w:rsid w:val="00637EF8"/>
    <w:rsid w:val="0064261D"/>
    <w:rsid w:val="00643AF8"/>
    <w:rsid w:val="006446B9"/>
    <w:rsid w:val="0064499B"/>
    <w:rsid w:val="00647D58"/>
    <w:rsid w:val="00652AB4"/>
    <w:rsid w:val="006561DC"/>
    <w:rsid w:val="00657449"/>
    <w:rsid w:val="00657572"/>
    <w:rsid w:val="00657C11"/>
    <w:rsid w:val="00660034"/>
    <w:rsid w:val="0066521F"/>
    <w:rsid w:val="00666851"/>
    <w:rsid w:val="00666941"/>
    <w:rsid w:val="00672176"/>
    <w:rsid w:val="0067345B"/>
    <w:rsid w:val="00674879"/>
    <w:rsid w:val="00675C71"/>
    <w:rsid w:val="00676ED9"/>
    <w:rsid w:val="00677E5E"/>
    <w:rsid w:val="006800F1"/>
    <w:rsid w:val="006811EA"/>
    <w:rsid w:val="00682630"/>
    <w:rsid w:val="00683FB6"/>
    <w:rsid w:val="00690A7D"/>
    <w:rsid w:val="00690DE3"/>
    <w:rsid w:val="006910FD"/>
    <w:rsid w:val="0069237E"/>
    <w:rsid w:val="00693C11"/>
    <w:rsid w:val="00695BDF"/>
    <w:rsid w:val="006972F9"/>
    <w:rsid w:val="006A119E"/>
    <w:rsid w:val="006A1A89"/>
    <w:rsid w:val="006A5C06"/>
    <w:rsid w:val="006A644D"/>
    <w:rsid w:val="006A6853"/>
    <w:rsid w:val="006B178F"/>
    <w:rsid w:val="006B423C"/>
    <w:rsid w:val="006B50AC"/>
    <w:rsid w:val="006B6B38"/>
    <w:rsid w:val="006C6225"/>
    <w:rsid w:val="006C75AF"/>
    <w:rsid w:val="006D1E3A"/>
    <w:rsid w:val="006D1F28"/>
    <w:rsid w:val="006D2B81"/>
    <w:rsid w:val="006D59D0"/>
    <w:rsid w:val="006D6ECB"/>
    <w:rsid w:val="006E0EC3"/>
    <w:rsid w:val="006E2100"/>
    <w:rsid w:val="006E2E17"/>
    <w:rsid w:val="006E3649"/>
    <w:rsid w:val="006F33C7"/>
    <w:rsid w:val="006F44EC"/>
    <w:rsid w:val="006F7305"/>
    <w:rsid w:val="00702192"/>
    <w:rsid w:val="00703615"/>
    <w:rsid w:val="00703B46"/>
    <w:rsid w:val="00704982"/>
    <w:rsid w:val="007066C3"/>
    <w:rsid w:val="00711452"/>
    <w:rsid w:val="007129EE"/>
    <w:rsid w:val="0071424D"/>
    <w:rsid w:val="00715239"/>
    <w:rsid w:val="00715963"/>
    <w:rsid w:val="00722207"/>
    <w:rsid w:val="00722574"/>
    <w:rsid w:val="00724699"/>
    <w:rsid w:val="0072714C"/>
    <w:rsid w:val="00731D4C"/>
    <w:rsid w:val="00733EBD"/>
    <w:rsid w:val="00734B2D"/>
    <w:rsid w:val="00734CA4"/>
    <w:rsid w:val="0073514B"/>
    <w:rsid w:val="007353BD"/>
    <w:rsid w:val="007355E2"/>
    <w:rsid w:val="00737707"/>
    <w:rsid w:val="0073791C"/>
    <w:rsid w:val="0074191E"/>
    <w:rsid w:val="00742B3C"/>
    <w:rsid w:val="0074458E"/>
    <w:rsid w:val="0074728B"/>
    <w:rsid w:val="0075289E"/>
    <w:rsid w:val="007553AA"/>
    <w:rsid w:val="00755483"/>
    <w:rsid w:val="00756438"/>
    <w:rsid w:val="00761B66"/>
    <w:rsid w:val="00763E1D"/>
    <w:rsid w:val="007647C8"/>
    <w:rsid w:val="00766BEB"/>
    <w:rsid w:val="00774E44"/>
    <w:rsid w:val="007754D8"/>
    <w:rsid w:val="00776564"/>
    <w:rsid w:val="00781A55"/>
    <w:rsid w:val="00782320"/>
    <w:rsid w:val="00782E8F"/>
    <w:rsid w:val="007864D4"/>
    <w:rsid w:val="00787467"/>
    <w:rsid w:val="007913BB"/>
    <w:rsid w:val="00792D39"/>
    <w:rsid w:val="00792FD4"/>
    <w:rsid w:val="00793834"/>
    <w:rsid w:val="007969D3"/>
    <w:rsid w:val="00796EFA"/>
    <w:rsid w:val="007A0158"/>
    <w:rsid w:val="007A11D8"/>
    <w:rsid w:val="007A425F"/>
    <w:rsid w:val="007A4567"/>
    <w:rsid w:val="007A499C"/>
    <w:rsid w:val="007A54F3"/>
    <w:rsid w:val="007A7F5C"/>
    <w:rsid w:val="007B2C3F"/>
    <w:rsid w:val="007B2FB3"/>
    <w:rsid w:val="007B5A74"/>
    <w:rsid w:val="007C282B"/>
    <w:rsid w:val="007C7013"/>
    <w:rsid w:val="007C7872"/>
    <w:rsid w:val="007D2053"/>
    <w:rsid w:val="007D386A"/>
    <w:rsid w:val="007D49B6"/>
    <w:rsid w:val="007E4474"/>
    <w:rsid w:val="007F15CE"/>
    <w:rsid w:val="007F3929"/>
    <w:rsid w:val="007F7D77"/>
    <w:rsid w:val="00800075"/>
    <w:rsid w:val="0080497F"/>
    <w:rsid w:val="0080632C"/>
    <w:rsid w:val="00807932"/>
    <w:rsid w:val="00812E07"/>
    <w:rsid w:val="00814F3E"/>
    <w:rsid w:val="00816E40"/>
    <w:rsid w:val="00820B92"/>
    <w:rsid w:val="00821E3D"/>
    <w:rsid w:val="008245AB"/>
    <w:rsid w:val="00825410"/>
    <w:rsid w:val="008254BE"/>
    <w:rsid w:val="00832C5D"/>
    <w:rsid w:val="00832D3C"/>
    <w:rsid w:val="008343EE"/>
    <w:rsid w:val="008355A4"/>
    <w:rsid w:val="0083595E"/>
    <w:rsid w:val="0084068A"/>
    <w:rsid w:val="00841489"/>
    <w:rsid w:val="00841B80"/>
    <w:rsid w:val="008429F0"/>
    <w:rsid w:val="00842CDB"/>
    <w:rsid w:val="008446D8"/>
    <w:rsid w:val="008517AC"/>
    <w:rsid w:val="00854779"/>
    <w:rsid w:val="008602D6"/>
    <w:rsid w:val="008627F6"/>
    <w:rsid w:val="00862BE1"/>
    <w:rsid w:val="0086322B"/>
    <w:rsid w:val="008656E1"/>
    <w:rsid w:val="00872E75"/>
    <w:rsid w:val="00873EE6"/>
    <w:rsid w:val="00874DD6"/>
    <w:rsid w:val="00874F68"/>
    <w:rsid w:val="008751C8"/>
    <w:rsid w:val="00881B83"/>
    <w:rsid w:val="00883615"/>
    <w:rsid w:val="00883FC9"/>
    <w:rsid w:val="00885238"/>
    <w:rsid w:val="00885E19"/>
    <w:rsid w:val="0089154F"/>
    <w:rsid w:val="00893E7D"/>
    <w:rsid w:val="0089490A"/>
    <w:rsid w:val="00894ADC"/>
    <w:rsid w:val="00894BD4"/>
    <w:rsid w:val="008A2900"/>
    <w:rsid w:val="008A4595"/>
    <w:rsid w:val="008A512B"/>
    <w:rsid w:val="008A6213"/>
    <w:rsid w:val="008A668F"/>
    <w:rsid w:val="008A776E"/>
    <w:rsid w:val="008B379E"/>
    <w:rsid w:val="008B3E5F"/>
    <w:rsid w:val="008B5FE6"/>
    <w:rsid w:val="008B631A"/>
    <w:rsid w:val="008C06EF"/>
    <w:rsid w:val="008C0703"/>
    <w:rsid w:val="008C2194"/>
    <w:rsid w:val="008C3DB6"/>
    <w:rsid w:val="008C4076"/>
    <w:rsid w:val="008C4C65"/>
    <w:rsid w:val="008C5724"/>
    <w:rsid w:val="008C5843"/>
    <w:rsid w:val="008C684C"/>
    <w:rsid w:val="008C69B5"/>
    <w:rsid w:val="008D04E1"/>
    <w:rsid w:val="008D42C2"/>
    <w:rsid w:val="008D45AD"/>
    <w:rsid w:val="008D5C82"/>
    <w:rsid w:val="008E1B81"/>
    <w:rsid w:val="008E56DD"/>
    <w:rsid w:val="008E62E0"/>
    <w:rsid w:val="008F0AB3"/>
    <w:rsid w:val="008F3076"/>
    <w:rsid w:val="008F3ABD"/>
    <w:rsid w:val="008F5371"/>
    <w:rsid w:val="008F53B0"/>
    <w:rsid w:val="008F7174"/>
    <w:rsid w:val="008F777E"/>
    <w:rsid w:val="009000D7"/>
    <w:rsid w:val="0090097C"/>
    <w:rsid w:val="00904069"/>
    <w:rsid w:val="00905438"/>
    <w:rsid w:val="00910164"/>
    <w:rsid w:val="00913997"/>
    <w:rsid w:val="009144FC"/>
    <w:rsid w:val="00915EC2"/>
    <w:rsid w:val="0091691D"/>
    <w:rsid w:val="00920C5D"/>
    <w:rsid w:val="009277B7"/>
    <w:rsid w:val="00930583"/>
    <w:rsid w:val="00930CFF"/>
    <w:rsid w:val="00932DA2"/>
    <w:rsid w:val="0093384A"/>
    <w:rsid w:val="00935085"/>
    <w:rsid w:val="009359B5"/>
    <w:rsid w:val="00935CCA"/>
    <w:rsid w:val="00935EB4"/>
    <w:rsid w:val="0093615E"/>
    <w:rsid w:val="00936CEB"/>
    <w:rsid w:val="00937837"/>
    <w:rsid w:val="00940203"/>
    <w:rsid w:val="009417AF"/>
    <w:rsid w:val="00941900"/>
    <w:rsid w:val="00942355"/>
    <w:rsid w:val="00942880"/>
    <w:rsid w:val="00942B52"/>
    <w:rsid w:val="00950735"/>
    <w:rsid w:val="009509D3"/>
    <w:rsid w:val="009553C5"/>
    <w:rsid w:val="00955781"/>
    <w:rsid w:val="009560D3"/>
    <w:rsid w:val="00960A48"/>
    <w:rsid w:val="00960CC7"/>
    <w:rsid w:val="0096394E"/>
    <w:rsid w:val="00965BD9"/>
    <w:rsid w:val="0096679C"/>
    <w:rsid w:val="00970C6D"/>
    <w:rsid w:val="009720A1"/>
    <w:rsid w:val="00977644"/>
    <w:rsid w:val="00986A13"/>
    <w:rsid w:val="00986C89"/>
    <w:rsid w:val="0098738F"/>
    <w:rsid w:val="00990CC1"/>
    <w:rsid w:val="00992C3A"/>
    <w:rsid w:val="00994C27"/>
    <w:rsid w:val="00997213"/>
    <w:rsid w:val="009A0FDE"/>
    <w:rsid w:val="009A4990"/>
    <w:rsid w:val="009A51EF"/>
    <w:rsid w:val="009A6B37"/>
    <w:rsid w:val="009A7098"/>
    <w:rsid w:val="009B1730"/>
    <w:rsid w:val="009B3794"/>
    <w:rsid w:val="009B4F48"/>
    <w:rsid w:val="009B5003"/>
    <w:rsid w:val="009B52FE"/>
    <w:rsid w:val="009B6D85"/>
    <w:rsid w:val="009B6FDA"/>
    <w:rsid w:val="009B751B"/>
    <w:rsid w:val="009C0C36"/>
    <w:rsid w:val="009C0DFD"/>
    <w:rsid w:val="009C1C26"/>
    <w:rsid w:val="009C3E08"/>
    <w:rsid w:val="009C40B6"/>
    <w:rsid w:val="009C4403"/>
    <w:rsid w:val="009D078A"/>
    <w:rsid w:val="009D3704"/>
    <w:rsid w:val="009E6B25"/>
    <w:rsid w:val="00A03816"/>
    <w:rsid w:val="00A06113"/>
    <w:rsid w:val="00A065FA"/>
    <w:rsid w:val="00A06DC0"/>
    <w:rsid w:val="00A07EFD"/>
    <w:rsid w:val="00A10089"/>
    <w:rsid w:val="00A11BA6"/>
    <w:rsid w:val="00A12CC6"/>
    <w:rsid w:val="00A130EB"/>
    <w:rsid w:val="00A231F9"/>
    <w:rsid w:val="00A251B4"/>
    <w:rsid w:val="00A30133"/>
    <w:rsid w:val="00A317A0"/>
    <w:rsid w:val="00A35C62"/>
    <w:rsid w:val="00A3752C"/>
    <w:rsid w:val="00A40A1A"/>
    <w:rsid w:val="00A42A1E"/>
    <w:rsid w:val="00A42AB7"/>
    <w:rsid w:val="00A43C38"/>
    <w:rsid w:val="00A43E8E"/>
    <w:rsid w:val="00A44593"/>
    <w:rsid w:val="00A445E2"/>
    <w:rsid w:val="00A452C6"/>
    <w:rsid w:val="00A45C57"/>
    <w:rsid w:val="00A45FA6"/>
    <w:rsid w:val="00A4654B"/>
    <w:rsid w:val="00A50607"/>
    <w:rsid w:val="00A51329"/>
    <w:rsid w:val="00A525ED"/>
    <w:rsid w:val="00A52B97"/>
    <w:rsid w:val="00A52C6F"/>
    <w:rsid w:val="00A52FE4"/>
    <w:rsid w:val="00A5553B"/>
    <w:rsid w:val="00A5794A"/>
    <w:rsid w:val="00A62880"/>
    <w:rsid w:val="00A62E6A"/>
    <w:rsid w:val="00A65C7E"/>
    <w:rsid w:val="00A669B4"/>
    <w:rsid w:val="00A6778C"/>
    <w:rsid w:val="00A7053F"/>
    <w:rsid w:val="00A718E8"/>
    <w:rsid w:val="00A71FD2"/>
    <w:rsid w:val="00A73873"/>
    <w:rsid w:val="00A743B7"/>
    <w:rsid w:val="00A752E4"/>
    <w:rsid w:val="00A753C3"/>
    <w:rsid w:val="00A81E65"/>
    <w:rsid w:val="00A83578"/>
    <w:rsid w:val="00A8541D"/>
    <w:rsid w:val="00A85D54"/>
    <w:rsid w:val="00A90747"/>
    <w:rsid w:val="00A9161F"/>
    <w:rsid w:val="00A9175D"/>
    <w:rsid w:val="00A9502C"/>
    <w:rsid w:val="00A95D2F"/>
    <w:rsid w:val="00A9617A"/>
    <w:rsid w:val="00A97C13"/>
    <w:rsid w:val="00AA11B6"/>
    <w:rsid w:val="00AA11E9"/>
    <w:rsid w:val="00AA274C"/>
    <w:rsid w:val="00AB0D35"/>
    <w:rsid w:val="00AB4D8E"/>
    <w:rsid w:val="00AB4DEB"/>
    <w:rsid w:val="00AB716F"/>
    <w:rsid w:val="00AC23C4"/>
    <w:rsid w:val="00AC297E"/>
    <w:rsid w:val="00AC3230"/>
    <w:rsid w:val="00AC3F8A"/>
    <w:rsid w:val="00AC7DE7"/>
    <w:rsid w:val="00AD0198"/>
    <w:rsid w:val="00AD0354"/>
    <w:rsid w:val="00AD32CF"/>
    <w:rsid w:val="00AD4478"/>
    <w:rsid w:val="00AD5811"/>
    <w:rsid w:val="00AD5D39"/>
    <w:rsid w:val="00AD5D55"/>
    <w:rsid w:val="00AE0D07"/>
    <w:rsid w:val="00AE2D1A"/>
    <w:rsid w:val="00AE3C54"/>
    <w:rsid w:val="00AE50E6"/>
    <w:rsid w:val="00AE5E9D"/>
    <w:rsid w:val="00AE6C28"/>
    <w:rsid w:val="00AE6C56"/>
    <w:rsid w:val="00AF2FDC"/>
    <w:rsid w:val="00B01E8C"/>
    <w:rsid w:val="00B02E2B"/>
    <w:rsid w:val="00B1142D"/>
    <w:rsid w:val="00B121FF"/>
    <w:rsid w:val="00B13E0D"/>
    <w:rsid w:val="00B14976"/>
    <w:rsid w:val="00B1746C"/>
    <w:rsid w:val="00B20663"/>
    <w:rsid w:val="00B20B9B"/>
    <w:rsid w:val="00B27BA7"/>
    <w:rsid w:val="00B30B79"/>
    <w:rsid w:val="00B31B66"/>
    <w:rsid w:val="00B355D7"/>
    <w:rsid w:val="00B35848"/>
    <w:rsid w:val="00B37541"/>
    <w:rsid w:val="00B417FB"/>
    <w:rsid w:val="00B41C37"/>
    <w:rsid w:val="00B4699E"/>
    <w:rsid w:val="00B47071"/>
    <w:rsid w:val="00B4734B"/>
    <w:rsid w:val="00B5652D"/>
    <w:rsid w:val="00B61CCE"/>
    <w:rsid w:val="00B61ECA"/>
    <w:rsid w:val="00B62EC5"/>
    <w:rsid w:val="00B63EFB"/>
    <w:rsid w:val="00B65684"/>
    <w:rsid w:val="00B67931"/>
    <w:rsid w:val="00B719FE"/>
    <w:rsid w:val="00B745B7"/>
    <w:rsid w:val="00B7514A"/>
    <w:rsid w:val="00B8299E"/>
    <w:rsid w:val="00B83975"/>
    <w:rsid w:val="00B83CC1"/>
    <w:rsid w:val="00B873C4"/>
    <w:rsid w:val="00B916D1"/>
    <w:rsid w:val="00B916E2"/>
    <w:rsid w:val="00B9293D"/>
    <w:rsid w:val="00B95C7C"/>
    <w:rsid w:val="00BA015F"/>
    <w:rsid w:val="00BA0FA0"/>
    <w:rsid w:val="00BA26B0"/>
    <w:rsid w:val="00BA583A"/>
    <w:rsid w:val="00BA7B8E"/>
    <w:rsid w:val="00BB02EB"/>
    <w:rsid w:val="00BB0510"/>
    <w:rsid w:val="00BB0D1B"/>
    <w:rsid w:val="00BB10C9"/>
    <w:rsid w:val="00BB2D59"/>
    <w:rsid w:val="00BB3936"/>
    <w:rsid w:val="00BB43BC"/>
    <w:rsid w:val="00BB7171"/>
    <w:rsid w:val="00BC0C7E"/>
    <w:rsid w:val="00BC5150"/>
    <w:rsid w:val="00BC53A4"/>
    <w:rsid w:val="00BC762C"/>
    <w:rsid w:val="00BC7822"/>
    <w:rsid w:val="00BD1F0D"/>
    <w:rsid w:val="00BD62A9"/>
    <w:rsid w:val="00BD732F"/>
    <w:rsid w:val="00BD74A7"/>
    <w:rsid w:val="00BD7E3C"/>
    <w:rsid w:val="00BE1034"/>
    <w:rsid w:val="00BE33EF"/>
    <w:rsid w:val="00BE3622"/>
    <w:rsid w:val="00BE39DA"/>
    <w:rsid w:val="00BF3C96"/>
    <w:rsid w:val="00BF3DE0"/>
    <w:rsid w:val="00BF45EE"/>
    <w:rsid w:val="00BF52A8"/>
    <w:rsid w:val="00BF61C9"/>
    <w:rsid w:val="00C01CBC"/>
    <w:rsid w:val="00C01FDA"/>
    <w:rsid w:val="00C02D9E"/>
    <w:rsid w:val="00C03A04"/>
    <w:rsid w:val="00C04749"/>
    <w:rsid w:val="00C06D91"/>
    <w:rsid w:val="00C2043A"/>
    <w:rsid w:val="00C22E73"/>
    <w:rsid w:val="00C2321D"/>
    <w:rsid w:val="00C234C8"/>
    <w:rsid w:val="00C23A63"/>
    <w:rsid w:val="00C246EF"/>
    <w:rsid w:val="00C304C8"/>
    <w:rsid w:val="00C31CD5"/>
    <w:rsid w:val="00C32927"/>
    <w:rsid w:val="00C346EF"/>
    <w:rsid w:val="00C34A11"/>
    <w:rsid w:val="00C34B4D"/>
    <w:rsid w:val="00C35158"/>
    <w:rsid w:val="00C41AF6"/>
    <w:rsid w:val="00C44291"/>
    <w:rsid w:val="00C549D3"/>
    <w:rsid w:val="00C54A74"/>
    <w:rsid w:val="00C54C79"/>
    <w:rsid w:val="00C54E9F"/>
    <w:rsid w:val="00C55A96"/>
    <w:rsid w:val="00C6038F"/>
    <w:rsid w:val="00C605FE"/>
    <w:rsid w:val="00C64F49"/>
    <w:rsid w:val="00C660AF"/>
    <w:rsid w:val="00C712FE"/>
    <w:rsid w:val="00C725EF"/>
    <w:rsid w:val="00C72AFB"/>
    <w:rsid w:val="00C75EE2"/>
    <w:rsid w:val="00C75FD7"/>
    <w:rsid w:val="00C76040"/>
    <w:rsid w:val="00C7607E"/>
    <w:rsid w:val="00C77ACD"/>
    <w:rsid w:val="00C80DA2"/>
    <w:rsid w:val="00C84A0E"/>
    <w:rsid w:val="00C90DFA"/>
    <w:rsid w:val="00C90EFE"/>
    <w:rsid w:val="00C914EC"/>
    <w:rsid w:val="00C93F65"/>
    <w:rsid w:val="00C96358"/>
    <w:rsid w:val="00C96861"/>
    <w:rsid w:val="00C97322"/>
    <w:rsid w:val="00CA0B0F"/>
    <w:rsid w:val="00CA0FF4"/>
    <w:rsid w:val="00CA1E37"/>
    <w:rsid w:val="00CA3562"/>
    <w:rsid w:val="00CA434D"/>
    <w:rsid w:val="00CA6FED"/>
    <w:rsid w:val="00CB74FA"/>
    <w:rsid w:val="00CC193A"/>
    <w:rsid w:val="00CC2D31"/>
    <w:rsid w:val="00CC6D0E"/>
    <w:rsid w:val="00CD2DDF"/>
    <w:rsid w:val="00CD3FE2"/>
    <w:rsid w:val="00CD413A"/>
    <w:rsid w:val="00CD47E2"/>
    <w:rsid w:val="00CD51C1"/>
    <w:rsid w:val="00CE2133"/>
    <w:rsid w:val="00CE245A"/>
    <w:rsid w:val="00CE5771"/>
    <w:rsid w:val="00CE6344"/>
    <w:rsid w:val="00CE65E0"/>
    <w:rsid w:val="00CE6C9F"/>
    <w:rsid w:val="00CF14DD"/>
    <w:rsid w:val="00CF3CC4"/>
    <w:rsid w:val="00CF4163"/>
    <w:rsid w:val="00CF55E5"/>
    <w:rsid w:val="00CF720C"/>
    <w:rsid w:val="00CF73BA"/>
    <w:rsid w:val="00D027CC"/>
    <w:rsid w:val="00D034BB"/>
    <w:rsid w:val="00D0450F"/>
    <w:rsid w:val="00D05E12"/>
    <w:rsid w:val="00D11C96"/>
    <w:rsid w:val="00D12248"/>
    <w:rsid w:val="00D12902"/>
    <w:rsid w:val="00D12A16"/>
    <w:rsid w:val="00D14D6F"/>
    <w:rsid w:val="00D1659F"/>
    <w:rsid w:val="00D24259"/>
    <w:rsid w:val="00D25019"/>
    <w:rsid w:val="00D31193"/>
    <w:rsid w:val="00D31F77"/>
    <w:rsid w:val="00D32AF9"/>
    <w:rsid w:val="00D354AE"/>
    <w:rsid w:val="00D35B3E"/>
    <w:rsid w:val="00D35EE8"/>
    <w:rsid w:val="00D36CE1"/>
    <w:rsid w:val="00D4112D"/>
    <w:rsid w:val="00D41248"/>
    <w:rsid w:val="00D41B6C"/>
    <w:rsid w:val="00D42C08"/>
    <w:rsid w:val="00D4534C"/>
    <w:rsid w:val="00D45605"/>
    <w:rsid w:val="00D47937"/>
    <w:rsid w:val="00D529A9"/>
    <w:rsid w:val="00D55D97"/>
    <w:rsid w:val="00D5631C"/>
    <w:rsid w:val="00D613DC"/>
    <w:rsid w:val="00D63E70"/>
    <w:rsid w:val="00D722EB"/>
    <w:rsid w:val="00D7297A"/>
    <w:rsid w:val="00D7572B"/>
    <w:rsid w:val="00D76990"/>
    <w:rsid w:val="00D77B7C"/>
    <w:rsid w:val="00D84506"/>
    <w:rsid w:val="00D851FC"/>
    <w:rsid w:val="00D86A46"/>
    <w:rsid w:val="00D8705C"/>
    <w:rsid w:val="00D9026A"/>
    <w:rsid w:val="00D923B8"/>
    <w:rsid w:val="00D93B1B"/>
    <w:rsid w:val="00D947CE"/>
    <w:rsid w:val="00D94FBC"/>
    <w:rsid w:val="00DA0606"/>
    <w:rsid w:val="00DA0792"/>
    <w:rsid w:val="00DA07C5"/>
    <w:rsid w:val="00DA7ABE"/>
    <w:rsid w:val="00DB0951"/>
    <w:rsid w:val="00DB1B73"/>
    <w:rsid w:val="00DB34A3"/>
    <w:rsid w:val="00DB4A6B"/>
    <w:rsid w:val="00DB65A1"/>
    <w:rsid w:val="00DB76E7"/>
    <w:rsid w:val="00DC4F28"/>
    <w:rsid w:val="00DC5AC6"/>
    <w:rsid w:val="00DC6A6D"/>
    <w:rsid w:val="00DC7DFF"/>
    <w:rsid w:val="00DD187D"/>
    <w:rsid w:val="00DD1DA4"/>
    <w:rsid w:val="00DD68B5"/>
    <w:rsid w:val="00DD76CA"/>
    <w:rsid w:val="00DE07F6"/>
    <w:rsid w:val="00DE23C0"/>
    <w:rsid w:val="00DE44F2"/>
    <w:rsid w:val="00DF19A3"/>
    <w:rsid w:val="00DF4D81"/>
    <w:rsid w:val="00DF74D6"/>
    <w:rsid w:val="00E02BD2"/>
    <w:rsid w:val="00E03150"/>
    <w:rsid w:val="00E04D10"/>
    <w:rsid w:val="00E06214"/>
    <w:rsid w:val="00E1750D"/>
    <w:rsid w:val="00E21919"/>
    <w:rsid w:val="00E22C56"/>
    <w:rsid w:val="00E24746"/>
    <w:rsid w:val="00E30FFC"/>
    <w:rsid w:val="00E347E8"/>
    <w:rsid w:val="00E37D27"/>
    <w:rsid w:val="00E41BDA"/>
    <w:rsid w:val="00E43109"/>
    <w:rsid w:val="00E43F20"/>
    <w:rsid w:val="00E46639"/>
    <w:rsid w:val="00E4683F"/>
    <w:rsid w:val="00E47A5A"/>
    <w:rsid w:val="00E50F6C"/>
    <w:rsid w:val="00E5214A"/>
    <w:rsid w:val="00E54973"/>
    <w:rsid w:val="00E54AE4"/>
    <w:rsid w:val="00E56454"/>
    <w:rsid w:val="00E6016E"/>
    <w:rsid w:val="00E60259"/>
    <w:rsid w:val="00E6162F"/>
    <w:rsid w:val="00E6543D"/>
    <w:rsid w:val="00E65946"/>
    <w:rsid w:val="00E66DC3"/>
    <w:rsid w:val="00E74BFD"/>
    <w:rsid w:val="00E77190"/>
    <w:rsid w:val="00E85CAE"/>
    <w:rsid w:val="00E92634"/>
    <w:rsid w:val="00E9402A"/>
    <w:rsid w:val="00E950C7"/>
    <w:rsid w:val="00EA0102"/>
    <w:rsid w:val="00EA234F"/>
    <w:rsid w:val="00EA31D7"/>
    <w:rsid w:val="00EA35D6"/>
    <w:rsid w:val="00EA3914"/>
    <w:rsid w:val="00EA4991"/>
    <w:rsid w:val="00EA72E9"/>
    <w:rsid w:val="00EA7F71"/>
    <w:rsid w:val="00EB0993"/>
    <w:rsid w:val="00EC0FE4"/>
    <w:rsid w:val="00EC2561"/>
    <w:rsid w:val="00EC2EEA"/>
    <w:rsid w:val="00EC3CC8"/>
    <w:rsid w:val="00EC3F62"/>
    <w:rsid w:val="00EC5B0B"/>
    <w:rsid w:val="00EC6D1F"/>
    <w:rsid w:val="00EC700F"/>
    <w:rsid w:val="00EC72F1"/>
    <w:rsid w:val="00ED0B38"/>
    <w:rsid w:val="00ED5B5A"/>
    <w:rsid w:val="00EE284B"/>
    <w:rsid w:val="00EE5027"/>
    <w:rsid w:val="00EF5B65"/>
    <w:rsid w:val="00EF5EDF"/>
    <w:rsid w:val="00F00029"/>
    <w:rsid w:val="00F005D1"/>
    <w:rsid w:val="00F02487"/>
    <w:rsid w:val="00F07BF6"/>
    <w:rsid w:val="00F11EBD"/>
    <w:rsid w:val="00F12229"/>
    <w:rsid w:val="00F14380"/>
    <w:rsid w:val="00F155B8"/>
    <w:rsid w:val="00F204C4"/>
    <w:rsid w:val="00F211FC"/>
    <w:rsid w:val="00F21E04"/>
    <w:rsid w:val="00F24C91"/>
    <w:rsid w:val="00F31357"/>
    <w:rsid w:val="00F319EB"/>
    <w:rsid w:val="00F359D0"/>
    <w:rsid w:val="00F363A7"/>
    <w:rsid w:val="00F37691"/>
    <w:rsid w:val="00F42DA0"/>
    <w:rsid w:val="00F43958"/>
    <w:rsid w:val="00F45BCE"/>
    <w:rsid w:val="00F45F93"/>
    <w:rsid w:val="00F47A44"/>
    <w:rsid w:val="00F50709"/>
    <w:rsid w:val="00F52626"/>
    <w:rsid w:val="00F53A9A"/>
    <w:rsid w:val="00F54176"/>
    <w:rsid w:val="00F548AB"/>
    <w:rsid w:val="00F549E6"/>
    <w:rsid w:val="00F57062"/>
    <w:rsid w:val="00F57473"/>
    <w:rsid w:val="00F6086B"/>
    <w:rsid w:val="00F6121C"/>
    <w:rsid w:val="00F61B0F"/>
    <w:rsid w:val="00F62048"/>
    <w:rsid w:val="00F625E4"/>
    <w:rsid w:val="00F634BC"/>
    <w:rsid w:val="00F66E0D"/>
    <w:rsid w:val="00F71291"/>
    <w:rsid w:val="00F717B7"/>
    <w:rsid w:val="00F740D7"/>
    <w:rsid w:val="00F7638E"/>
    <w:rsid w:val="00F766CD"/>
    <w:rsid w:val="00F77530"/>
    <w:rsid w:val="00F77E48"/>
    <w:rsid w:val="00F8122A"/>
    <w:rsid w:val="00F839CC"/>
    <w:rsid w:val="00F866C8"/>
    <w:rsid w:val="00F87694"/>
    <w:rsid w:val="00F925A1"/>
    <w:rsid w:val="00F926FC"/>
    <w:rsid w:val="00F9406B"/>
    <w:rsid w:val="00F943A4"/>
    <w:rsid w:val="00FA0021"/>
    <w:rsid w:val="00FA5370"/>
    <w:rsid w:val="00FA58CE"/>
    <w:rsid w:val="00FA694C"/>
    <w:rsid w:val="00FA70BE"/>
    <w:rsid w:val="00FB018E"/>
    <w:rsid w:val="00FB16CD"/>
    <w:rsid w:val="00FB2AF8"/>
    <w:rsid w:val="00FB34CC"/>
    <w:rsid w:val="00FB5734"/>
    <w:rsid w:val="00FC1A1D"/>
    <w:rsid w:val="00FC5294"/>
    <w:rsid w:val="00FC5783"/>
    <w:rsid w:val="00FD0547"/>
    <w:rsid w:val="00FD3C54"/>
    <w:rsid w:val="00FD4BD2"/>
    <w:rsid w:val="00FD50D1"/>
    <w:rsid w:val="00FD6113"/>
    <w:rsid w:val="00FE132E"/>
    <w:rsid w:val="00FE2D53"/>
    <w:rsid w:val="00FE3D75"/>
    <w:rsid w:val="00FF190E"/>
    <w:rsid w:val="00FF5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F9D35"/>
  <w14:defaultImageDpi w14:val="32767"/>
  <w15:chartTrackingRefBased/>
  <w15:docId w15:val="{30D08F86-C19A-0946-9493-2703677C4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062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62E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62E3"/>
  </w:style>
  <w:style w:type="character" w:styleId="PageNumber">
    <w:name w:val="page number"/>
    <w:basedOn w:val="DefaultParagraphFont"/>
    <w:uiPriority w:val="99"/>
    <w:semiHidden/>
    <w:unhideWhenUsed/>
    <w:rsid w:val="006062E3"/>
  </w:style>
  <w:style w:type="character" w:styleId="LineNumber">
    <w:name w:val="line number"/>
    <w:basedOn w:val="DefaultParagraphFont"/>
    <w:uiPriority w:val="99"/>
    <w:semiHidden/>
    <w:unhideWhenUsed/>
    <w:rsid w:val="006062E3"/>
  </w:style>
  <w:style w:type="paragraph" w:styleId="Footer">
    <w:name w:val="footer"/>
    <w:basedOn w:val="Normal"/>
    <w:link w:val="FooterChar"/>
    <w:uiPriority w:val="99"/>
    <w:unhideWhenUsed/>
    <w:rsid w:val="006062E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62E3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1A4"/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41A4"/>
    <w:rPr>
      <w:rFonts w:ascii="Times New Roman" w:hAnsi="Times New Roman" w:cs="Times New Roman"/>
      <w:sz w:val="18"/>
      <w:szCs w:val="18"/>
    </w:rPr>
  </w:style>
  <w:style w:type="character" w:customStyle="1" w:styleId="s1">
    <w:name w:val="s1"/>
    <w:basedOn w:val="DefaultParagraphFont"/>
    <w:rsid w:val="003741A4"/>
    <w:rPr>
      <w:rFonts w:ascii="Helvetica" w:hAnsi="Helvetica" w:hint="default"/>
      <w:sz w:val="11"/>
      <w:szCs w:val="11"/>
    </w:rPr>
  </w:style>
  <w:style w:type="paragraph" w:customStyle="1" w:styleId="p1">
    <w:name w:val="p1"/>
    <w:basedOn w:val="Normal"/>
    <w:rsid w:val="003741A4"/>
    <w:rPr>
      <w:rFonts w:ascii="Times" w:hAnsi="Times" w:cs="Times New Roman"/>
      <w:sz w:val="11"/>
      <w:szCs w:val="11"/>
    </w:rPr>
  </w:style>
  <w:style w:type="paragraph" w:customStyle="1" w:styleId="EndNoteBibliography">
    <w:name w:val="EndNote Bibliography"/>
    <w:basedOn w:val="Normal"/>
    <w:rsid w:val="003741A4"/>
    <w:pPr>
      <w:spacing w:line="480" w:lineRule="auto"/>
    </w:pPr>
    <w:rPr>
      <w:rFonts w:ascii="Times New Roman" w:hAnsi="Times New Roman" w:cs="Times New Roman"/>
      <w:sz w:val="22"/>
    </w:rPr>
  </w:style>
  <w:style w:type="table" w:styleId="TableGrid">
    <w:name w:val="Table Grid"/>
    <w:basedOn w:val="TableNormal"/>
    <w:uiPriority w:val="39"/>
    <w:rsid w:val="009C0D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01394C"/>
    <w:pPr>
      <w:jc w:val="center"/>
    </w:pPr>
    <w:rPr>
      <w:rFonts w:ascii="Times New Roman" w:hAnsi="Times New Roman" w:cs="Times New Roman"/>
      <w:sz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57473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57473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46317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317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317B"/>
  </w:style>
  <w:style w:type="character" w:styleId="Hyperlink">
    <w:name w:val="Hyperlink"/>
    <w:basedOn w:val="DefaultParagraphFont"/>
    <w:uiPriority w:val="99"/>
    <w:unhideWhenUsed/>
    <w:rsid w:val="00E4310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E43109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CF3CC4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779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7792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AD44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197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5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83B65C6-C584-C648-810D-70614DA29C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gdale, Caitlin M.,M.D.</dc:creator>
  <cp:keywords/>
  <dc:description/>
  <cp:lastModifiedBy>Dugdale, Caitlin M.,M.D.</cp:lastModifiedBy>
  <cp:revision>3</cp:revision>
  <dcterms:created xsi:type="dcterms:W3CDTF">2019-10-24T15:57:00Z</dcterms:created>
  <dcterms:modified xsi:type="dcterms:W3CDTF">2019-10-24T15:57:00Z</dcterms:modified>
</cp:coreProperties>
</file>